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82445" w14:textId="77777777" w:rsidR="00E312C7" w:rsidRPr="00611E2B" w:rsidRDefault="00E312C7" w:rsidP="00E312C7">
      <w:pPr>
        <w:contextualSpacing/>
        <w:jc w:val="center"/>
        <w:rPr>
          <w:rFonts w:ascii="Arial" w:hAnsi="Arial" w:cs="Arial"/>
          <w:b/>
          <w:bCs/>
          <w:sz w:val="28"/>
          <w:szCs w:val="28"/>
        </w:rPr>
      </w:pPr>
      <w:r w:rsidRPr="00611E2B">
        <w:rPr>
          <w:rFonts w:ascii="Arial" w:hAnsi="Arial" w:cs="Arial"/>
          <w:b/>
          <w:bCs/>
          <w:sz w:val="28"/>
          <w:szCs w:val="28"/>
        </w:rPr>
        <w:t>Non-Invasive, Multi</w:t>
      </w:r>
      <w:r>
        <w:rPr>
          <w:rFonts w:ascii="Arial" w:hAnsi="Arial" w:cs="Arial"/>
          <w:b/>
          <w:bCs/>
          <w:sz w:val="28"/>
          <w:szCs w:val="28"/>
        </w:rPr>
        <w:t>O</w:t>
      </w:r>
      <w:r w:rsidRPr="00611E2B">
        <w:rPr>
          <w:rFonts w:ascii="Arial" w:hAnsi="Arial" w:cs="Arial"/>
          <w:b/>
          <w:bCs/>
          <w:sz w:val="28"/>
          <w:szCs w:val="28"/>
        </w:rPr>
        <w:t>mic and Multi</w:t>
      </w:r>
      <w:r>
        <w:rPr>
          <w:rFonts w:ascii="Arial" w:hAnsi="Arial" w:cs="Arial"/>
          <w:b/>
          <w:bCs/>
          <w:sz w:val="28"/>
          <w:szCs w:val="28"/>
        </w:rPr>
        <w:t>C</w:t>
      </w:r>
      <w:r w:rsidRPr="00611E2B">
        <w:rPr>
          <w:rFonts w:ascii="Arial" w:hAnsi="Arial" w:cs="Arial"/>
          <w:b/>
          <w:bCs/>
          <w:sz w:val="28"/>
          <w:szCs w:val="28"/>
        </w:rPr>
        <w:t>ompartmental Biomarkers of Reflux Disease: A Systematic Review</w:t>
      </w:r>
      <w:r w:rsidRPr="00611E2B">
        <w:rPr>
          <w:rFonts w:ascii="Arial" w:hAnsi="Arial" w:cs="Arial"/>
          <w:b/>
          <w:bCs/>
          <w:sz w:val="28"/>
          <w:szCs w:val="28"/>
        </w:rPr>
        <w:br/>
      </w:r>
    </w:p>
    <w:p w14:paraId="5F34638D" w14:textId="27D1D691" w:rsidR="00E312C7" w:rsidRDefault="00E312C7" w:rsidP="00E312C7">
      <w:pPr>
        <w:contextualSpacing/>
        <w:rPr>
          <w:rFonts w:ascii="Arial" w:hAnsi="Arial" w:cs="Arial"/>
          <w:bCs/>
          <w:vertAlign w:val="superscript"/>
        </w:rPr>
      </w:pPr>
      <w:r w:rsidRPr="00E33323">
        <w:rPr>
          <w:rFonts w:ascii="Arial" w:hAnsi="Arial" w:cs="Arial"/>
          <w:bCs/>
        </w:rPr>
        <w:t>Muhammad</w:t>
      </w:r>
      <w:r>
        <w:rPr>
          <w:rFonts w:ascii="Arial" w:hAnsi="Arial" w:cs="Arial"/>
          <w:bCs/>
        </w:rPr>
        <w:t xml:space="preserve"> S.</w:t>
      </w:r>
      <w:r w:rsidRPr="00E33323">
        <w:rPr>
          <w:rFonts w:ascii="Arial" w:hAnsi="Arial" w:cs="Arial"/>
          <w:bCs/>
        </w:rPr>
        <w:t xml:space="preserve"> Farooqi, MD</w:t>
      </w:r>
      <w:r w:rsidRPr="00E33323">
        <w:rPr>
          <w:rFonts w:ascii="Arial" w:hAnsi="Arial" w:cs="Arial"/>
          <w:bCs/>
          <w:vertAlign w:val="superscript"/>
        </w:rPr>
        <w:t>1</w:t>
      </w:r>
      <w:r>
        <w:rPr>
          <w:rFonts w:ascii="Arial" w:hAnsi="Arial" w:cs="Arial"/>
          <w:bCs/>
        </w:rPr>
        <w:t>;</w:t>
      </w:r>
      <w:r w:rsidRPr="00E33323">
        <w:rPr>
          <w:rFonts w:ascii="Arial" w:hAnsi="Arial" w:cs="Arial"/>
          <w:bCs/>
        </w:rPr>
        <w:t xml:space="preserve"> Sanjiti Podury, MD</w:t>
      </w:r>
      <w:r w:rsidRPr="00E33323">
        <w:rPr>
          <w:rFonts w:ascii="Arial" w:hAnsi="Arial" w:cs="Arial"/>
          <w:bCs/>
          <w:vertAlign w:val="superscript"/>
        </w:rPr>
        <w:t>1</w:t>
      </w:r>
      <w:r>
        <w:rPr>
          <w:rFonts w:ascii="Arial" w:hAnsi="Arial" w:cs="Arial"/>
          <w:bCs/>
        </w:rPr>
        <w:t>;</w:t>
      </w:r>
      <w:r w:rsidRPr="00E33323">
        <w:rPr>
          <w:rFonts w:ascii="Arial" w:hAnsi="Arial" w:cs="Arial"/>
          <w:bCs/>
        </w:rPr>
        <w:t xml:space="preserve"> George Crowley, BA</w:t>
      </w:r>
      <w:r w:rsidRPr="00E33323">
        <w:rPr>
          <w:rFonts w:ascii="Arial" w:hAnsi="Arial" w:cs="Arial"/>
          <w:bCs/>
          <w:vertAlign w:val="superscript"/>
        </w:rPr>
        <w:t>1</w:t>
      </w:r>
      <w:r w:rsidRPr="00E33323">
        <w:rPr>
          <w:rFonts w:ascii="Arial" w:hAnsi="Arial" w:cs="Arial"/>
          <w:bCs/>
        </w:rPr>
        <w:t xml:space="preserve">; Sophia Kwon, </w:t>
      </w:r>
      <w:r>
        <w:rPr>
          <w:rFonts w:ascii="Arial" w:hAnsi="Arial" w:cs="Arial"/>
          <w:bCs/>
        </w:rPr>
        <w:t>DO</w:t>
      </w:r>
      <w:r w:rsidRPr="00E33323">
        <w:rPr>
          <w:rFonts w:ascii="Arial" w:hAnsi="Arial" w:cs="Arial"/>
          <w:bCs/>
        </w:rPr>
        <w:t>, MPH</w:t>
      </w:r>
      <w:r w:rsidRPr="00E33323">
        <w:rPr>
          <w:rFonts w:ascii="Arial" w:hAnsi="Arial" w:cs="Arial"/>
          <w:bCs/>
          <w:vertAlign w:val="superscript"/>
        </w:rPr>
        <w:t>1</w:t>
      </w:r>
      <w:r>
        <w:rPr>
          <w:rFonts w:ascii="Arial" w:hAnsi="Arial" w:cs="Arial"/>
          <w:bCs/>
          <w:color w:val="171717" w:themeColor="background2" w:themeShade="1A"/>
        </w:rPr>
        <w:t>;</w:t>
      </w:r>
      <w:r w:rsidRPr="00E33323">
        <w:rPr>
          <w:rFonts w:ascii="Arial" w:hAnsi="Arial" w:cs="Arial"/>
          <w:bCs/>
          <w:color w:val="FF0000"/>
        </w:rPr>
        <w:t xml:space="preserve"> </w:t>
      </w:r>
      <w:r w:rsidRPr="00E33323">
        <w:rPr>
          <w:rFonts w:ascii="Arial" w:hAnsi="Arial" w:cs="Arial"/>
          <w:bCs/>
          <w:color w:val="000000" w:themeColor="text1"/>
        </w:rPr>
        <w:t xml:space="preserve">Abraham R. </w:t>
      </w:r>
      <w:r w:rsidRPr="00E33323">
        <w:rPr>
          <w:rFonts w:ascii="Arial" w:hAnsi="Arial" w:cs="Arial"/>
          <w:bCs/>
        </w:rPr>
        <w:t>Khan</w:t>
      </w:r>
      <w:r>
        <w:rPr>
          <w:rFonts w:ascii="Arial" w:hAnsi="Arial" w:cs="Arial"/>
          <w:bCs/>
        </w:rPr>
        <w:t xml:space="preserve">, </w:t>
      </w:r>
      <w:r w:rsidRPr="00E33323">
        <w:rPr>
          <w:rFonts w:ascii="Arial" w:hAnsi="Arial" w:cs="Arial"/>
          <w:bCs/>
        </w:rPr>
        <w:t>MD</w:t>
      </w:r>
      <w:r w:rsidRPr="00E33323">
        <w:rPr>
          <w:rFonts w:ascii="Arial" w:hAnsi="Arial" w:cs="Arial"/>
          <w:bCs/>
          <w:vertAlign w:val="superscript"/>
        </w:rPr>
        <w:t>3, 4</w:t>
      </w:r>
      <w:r>
        <w:rPr>
          <w:rFonts w:ascii="Arial" w:hAnsi="Arial" w:cs="Arial"/>
          <w:bCs/>
        </w:rPr>
        <w:t>;</w:t>
      </w:r>
      <w:r w:rsidRPr="00E33323">
        <w:rPr>
          <w:rFonts w:ascii="Arial" w:hAnsi="Arial" w:cs="Arial"/>
          <w:bCs/>
        </w:rPr>
        <w:t xml:space="preserve"> Fritz Francois, MD</w:t>
      </w:r>
      <w:r>
        <w:rPr>
          <w:rFonts w:ascii="Arial" w:hAnsi="Arial" w:cs="Arial"/>
          <w:bCs/>
        </w:rPr>
        <w:t>, MS</w:t>
      </w:r>
      <w:r w:rsidRPr="00E33323">
        <w:rPr>
          <w:rFonts w:ascii="Arial" w:hAnsi="Arial" w:cs="Arial"/>
          <w:bCs/>
          <w:vertAlign w:val="superscript"/>
        </w:rPr>
        <w:t>4</w:t>
      </w:r>
      <w:r>
        <w:rPr>
          <w:rFonts w:ascii="Arial" w:hAnsi="Arial" w:cs="Arial"/>
          <w:bCs/>
        </w:rPr>
        <w:t>;</w:t>
      </w:r>
      <w:r w:rsidRPr="00E33323">
        <w:rPr>
          <w:rFonts w:ascii="Arial" w:hAnsi="Arial" w:cs="Arial"/>
          <w:bCs/>
        </w:rPr>
        <w:t xml:space="preserve"> MS, Anna Nolan, MD, MS</w:t>
      </w:r>
      <w:r w:rsidRPr="00E33323">
        <w:rPr>
          <w:rFonts w:ascii="Arial" w:hAnsi="Arial" w:cs="Arial"/>
          <w:bCs/>
          <w:vertAlign w:val="superscript"/>
        </w:rPr>
        <w:t>1, 2</w:t>
      </w:r>
    </w:p>
    <w:p w14:paraId="38213478" w14:textId="77777777" w:rsidR="00F61855" w:rsidRPr="00CE501B" w:rsidRDefault="00F61855" w:rsidP="00E312C7">
      <w:pPr>
        <w:contextualSpacing/>
        <w:rPr>
          <w:rFonts w:ascii="Arial" w:hAnsi="Arial" w:cs="Arial"/>
          <w:bCs/>
        </w:rPr>
      </w:pPr>
    </w:p>
    <w:p w14:paraId="77DBF50E" w14:textId="77777777" w:rsidR="00E312C7" w:rsidRPr="00E33323" w:rsidRDefault="00E312C7" w:rsidP="00E312C7">
      <w:pPr>
        <w:ind w:left="180" w:hanging="180"/>
        <w:contextualSpacing/>
        <w:jc w:val="both"/>
        <w:rPr>
          <w:rFonts w:ascii="Arial" w:hAnsi="Arial" w:cs="Arial"/>
          <w:vertAlign w:val="superscript"/>
          <w:lang w:eastAsia="ja-JP"/>
        </w:rPr>
      </w:pPr>
      <w:r w:rsidRPr="00E33323">
        <w:rPr>
          <w:rFonts w:ascii="Arial" w:hAnsi="Arial" w:cs="Arial"/>
          <w:vertAlign w:val="superscript"/>
        </w:rPr>
        <w:t xml:space="preserve">1 </w:t>
      </w:r>
      <w:r w:rsidRPr="00E33323">
        <w:rPr>
          <w:rFonts w:ascii="Arial" w:hAnsi="Arial" w:cs="Arial"/>
        </w:rPr>
        <w:t>Department of Medicine, Division of Pulmonary, Critical Care and Sleep Medicine, New York University (NYU) Grossman School of Medicine, New York, NY</w:t>
      </w:r>
    </w:p>
    <w:p w14:paraId="4C551C50" w14:textId="77777777" w:rsidR="00E312C7" w:rsidRPr="00E33323" w:rsidRDefault="00E312C7" w:rsidP="00E312C7">
      <w:pPr>
        <w:pStyle w:val="NormalWeb"/>
        <w:tabs>
          <w:tab w:val="left" w:pos="180"/>
        </w:tabs>
        <w:spacing w:before="0" w:beforeAutospacing="0" w:after="0" w:afterAutospacing="0"/>
        <w:ind w:left="90" w:hanging="90"/>
        <w:contextualSpacing/>
        <w:jc w:val="both"/>
        <w:rPr>
          <w:rFonts w:ascii="Arial" w:hAnsi="Arial" w:cs="Arial"/>
        </w:rPr>
      </w:pPr>
      <w:r w:rsidRPr="00E33323">
        <w:rPr>
          <w:rFonts w:ascii="Arial" w:hAnsi="Arial" w:cs="Arial"/>
          <w:vertAlign w:val="superscript"/>
        </w:rPr>
        <w:t xml:space="preserve">2 </w:t>
      </w:r>
      <w:r w:rsidRPr="00E33323">
        <w:rPr>
          <w:rFonts w:ascii="Arial" w:hAnsi="Arial" w:cs="Arial"/>
        </w:rPr>
        <w:t>Department of Environmental Medicine, NYU Grossman School of Medicine, NY, NY</w:t>
      </w:r>
    </w:p>
    <w:p w14:paraId="782BF736" w14:textId="77777777" w:rsidR="00E312C7" w:rsidRPr="00E33323" w:rsidRDefault="00E312C7" w:rsidP="00E312C7">
      <w:pPr>
        <w:pStyle w:val="NormalWeb"/>
        <w:tabs>
          <w:tab w:val="left" w:pos="180"/>
        </w:tabs>
        <w:spacing w:before="0" w:beforeAutospacing="0" w:after="0" w:afterAutospacing="0"/>
        <w:ind w:left="90" w:hanging="90"/>
        <w:contextualSpacing/>
        <w:jc w:val="both"/>
        <w:rPr>
          <w:rFonts w:ascii="Arial" w:hAnsi="Arial" w:cs="Arial"/>
        </w:rPr>
      </w:pPr>
      <w:r w:rsidRPr="00E33323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  <w:vertAlign w:val="superscript"/>
        </w:rPr>
        <w:t xml:space="preserve"> </w:t>
      </w:r>
      <w:r w:rsidRPr="00E33323">
        <w:rPr>
          <w:rFonts w:ascii="Arial" w:hAnsi="Arial" w:cs="Arial"/>
        </w:rPr>
        <w:t>Center for Esophageal Health, NYU Grossman School of Medicine, NY, NY</w:t>
      </w:r>
    </w:p>
    <w:p w14:paraId="49B7BDC4" w14:textId="77777777" w:rsidR="00E312C7" w:rsidRDefault="00E312C7" w:rsidP="00E312C7">
      <w:pPr>
        <w:pStyle w:val="NormalWeb"/>
        <w:tabs>
          <w:tab w:val="left" w:pos="180"/>
        </w:tabs>
        <w:spacing w:before="0" w:beforeAutospacing="0" w:after="0" w:afterAutospacing="0"/>
        <w:ind w:left="180" w:hanging="180"/>
        <w:contextualSpacing/>
        <w:jc w:val="both"/>
        <w:rPr>
          <w:rFonts w:ascii="Arial" w:hAnsi="Arial" w:cs="Arial"/>
        </w:rPr>
      </w:pPr>
      <w:r w:rsidRPr="00E33323"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  <w:vertAlign w:val="superscript"/>
        </w:rPr>
        <w:t xml:space="preserve"> </w:t>
      </w:r>
      <w:r w:rsidRPr="00E33323">
        <w:rPr>
          <w:rFonts w:ascii="Arial" w:hAnsi="Arial" w:cs="Arial"/>
        </w:rPr>
        <w:t>Department of Medicine, Division of Gastroenterology, NYU Grossman School of Medicine, New York, NY</w:t>
      </w:r>
    </w:p>
    <w:p w14:paraId="72A0C66B" w14:textId="77777777" w:rsidR="00F61855" w:rsidRDefault="00F61855"/>
    <w:p w14:paraId="2BE918DD" w14:textId="77777777" w:rsidR="00F61855" w:rsidRDefault="00F61855"/>
    <w:p w14:paraId="3AD38954" w14:textId="77777777" w:rsidR="00F61855" w:rsidRDefault="00F61855">
      <w:pPr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br w:type="page"/>
      </w:r>
    </w:p>
    <w:p w14:paraId="286BA4F6" w14:textId="540ABBCD" w:rsidR="00F61855" w:rsidRPr="005C771D" w:rsidRDefault="00F61855" w:rsidP="00F61855">
      <w:pPr>
        <w:contextualSpacing/>
        <w:rPr>
          <w:rFonts w:ascii="Arial" w:hAnsi="Arial" w:cs="Arial"/>
          <w:b/>
          <w:bCs/>
          <w:u w:val="single"/>
        </w:rPr>
      </w:pPr>
      <w:r w:rsidRPr="005C771D">
        <w:rPr>
          <w:rFonts w:ascii="Arial" w:hAnsi="Arial" w:cs="Arial"/>
          <w:b/>
          <w:bCs/>
          <w:u w:val="single"/>
        </w:rPr>
        <w:lastRenderedPageBreak/>
        <w:t>SUPPLEMENTAL TABLES</w:t>
      </w:r>
    </w:p>
    <w:p w14:paraId="44A44091" w14:textId="77777777" w:rsidR="00F61855" w:rsidRDefault="00F61855" w:rsidP="00F61855">
      <w:pPr>
        <w:contextualSpacing/>
        <w:rPr>
          <w:rFonts w:ascii="Arial" w:hAnsi="Arial" w:cs="Arial"/>
          <w:b/>
          <w:bCs/>
        </w:rPr>
      </w:pPr>
    </w:p>
    <w:p w14:paraId="6C4DD44A" w14:textId="77777777" w:rsidR="00F61855" w:rsidRPr="00CB650A" w:rsidRDefault="00F61855" w:rsidP="00F61855">
      <w:pPr>
        <w:spacing w:line="276" w:lineRule="auto"/>
        <w:contextualSpacing/>
        <w:rPr>
          <w:rFonts w:ascii="Arial" w:hAnsi="Arial" w:cs="Arial"/>
          <w:b/>
          <w:bCs/>
        </w:rPr>
      </w:pPr>
      <w:r w:rsidRPr="00CB650A">
        <w:rPr>
          <w:rFonts w:ascii="Arial" w:hAnsi="Arial" w:cs="Arial"/>
          <w:b/>
          <w:bCs/>
        </w:rPr>
        <w:t xml:space="preserve">Supplemental Table 1. </w:t>
      </w:r>
      <w:r>
        <w:rPr>
          <w:rFonts w:ascii="Arial" w:hAnsi="Arial" w:cs="Arial"/>
          <w:b/>
          <w:bCs/>
        </w:rPr>
        <w:t xml:space="preserve">Database </w:t>
      </w:r>
      <w:r w:rsidRPr="00CB650A">
        <w:rPr>
          <w:rFonts w:ascii="Arial" w:hAnsi="Arial" w:cs="Arial"/>
          <w:b/>
          <w:bCs/>
          <w:color w:val="000000" w:themeColor="text1"/>
        </w:rPr>
        <w:t>Search Criteria</w:t>
      </w:r>
      <w:r w:rsidRPr="00CB650A">
        <w:rPr>
          <w:rFonts w:ascii="Arial" w:hAnsi="Arial" w:cs="Arial"/>
          <w:b/>
          <w:bCs/>
          <w:color w:val="000000" w:themeColor="text1"/>
        </w:rPr>
        <w:tab/>
      </w:r>
    </w:p>
    <w:p w14:paraId="00D5FE04" w14:textId="77777777" w:rsidR="00F61855" w:rsidRPr="00CB650A" w:rsidRDefault="00F61855" w:rsidP="00F61855">
      <w:pPr>
        <w:spacing w:line="276" w:lineRule="auto"/>
        <w:contextualSpacing/>
        <w:rPr>
          <w:rFonts w:ascii="Arial" w:hAnsi="Arial" w:cs="Arial"/>
          <w:b/>
          <w:bCs/>
          <w:color w:val="000000" w:themeColor="text1"/>
        </w:rPr>
      </w:pPr>
      <w:r w:rsidRPr="00CB650A">
        <w:rPr>
          <w:rFonts w:ascii="Arial" w:hAnsi="Arial" w:cs="Arial"/>
          <w:b/>
          <w:bCs/>
        </w:rPr>
        <w:t xml:space="preserve">Supplemental Table 2. </w:t>
      </w:r>
      <w:r w:rsidRPr="00CB650A">
        <w:rPr>
          <w:rFonts w:ascii="Arial" w:hAnsi="Arial" w:cs="Arial"/>
          <w:b/>
          <w:bCs/>
          <w:color w:val="000000" w:themeColor="text1"/>
        </w:rPr>
        <w:t>E</w:t>
      </w:r>
      <w:r>
        <w:rPr>
          <w:rFonts w:ascii="Arial" w:hAnsi="Arial" w:cs="Arial"/>
          <w:b/>
          <w:bCs/>
          <w:color w:val="000000" w:themeColor="text1"/>
        </w:rPr>
        <w:t>MBASE</w:t>
      </w:r>
      <w:r w:rsidRPr="00CB650A">
        <w:rPr>
          <w:rFonts w:ascii="Arial" w:hAnsi="Arial" w:cs="Arial"/>
          <w:b/>
          <w:bCs/>
          <w:color w:val="000000" w:themeColor="text1"/>
        </w:rPr>
        <w:t xml:space="preserve"> Identified</w:t>
      </w:r>
      <w:r>
        <w:rPr>
          <w:rFonts w:ascii="Arial" w:hAnsi="Arial" w:cs="Arial"/>
          <w:b/>
          <w:bCs/>
          <w:color w:val="000000" w:themeColor="text1"/>
        </w:rPr>
        <w:t xml:space="preserve"> Manuscripts (N=150)</w:t>
      </w:r>
    </w:p>
    <w:p w14:paraId="2C7E9EEB" w14:textId="77777777" w:rsidR="00F61855" w:rsidRPr="00CB650A" w:rsidRDefault="00F61855" w:rsidP="00F61855">
      <w:pPr>
        <w:spacing w:line="276" w:lineRule="auto"/>
        <w:contextualSpacing/>
        <w:rPr>
          <w:rFonts w:ascii="Arial" w:hAnsi="Arial" w:cs="Arial"/>
          <w:b/>
          <w:bCs/>
          <w:color w:val="000000" w:themeColor="text1"/>
        </w:rPr>
      </w:pPr>
      <w:r w:rsidRPr="00CB650A">
        <w:rPr>
          <w:rFonts w:ascii="Arial" w:hAnsi="Arial" w:cs="Arial"/>
          <w:b/>
          <w:bCs/>
          <w:color w:val="000000" w:themeColor="text1"/>
        </w:rPr>
        <w:t>Supplemental Table 3. P</w:t>
      </w:r>
      <w:r>
        <w:rPr>
          <w:rFonts w:ascii="Arial" w:hAnsi="Arial" w:cs="Arial"/>
          <w:b/>
          <w:bCs/>
          <w:color w:val="000000" w:themeColor="text1"/>
        </w:rPr>
        <w:t>UBMED</w:t>
      </w:r>
      <w:r w:rsidRPr="00CB650A">
        <w:rPr>
          <w:rFonts w:ascii="Arial" w:hAnsi="Arial" w:cs="Arial"/>
          <w:b/>
          <w:bCs/>
          <w:color w:val="000000" w:themeColor="text1"/>
        </w:rPr>
        <w:t xml:space="preserve"> Identified</w:t>
      </w:r>
      <w:r>
        <w:rPr>
          <w:rFonts w:ascii="Arial" w:hAnsi="Arial" w:cs="Arial"/>
          <w:b/>
          <w:bCs/>
          <w:color w:val="000000" w:themeColor="text1"/>
        </w:rPr>
        <w:t xml:space="preserve"> Manuscripts (N=90)</w:t>
      </w:r>
    </w:p>
    <w:p w14:paraId="10A37172" w14:textId="77777777" w:rsidR="00F61855" w:rsidRPr="00CB650A" w:rsidRDefault="00F61855" w:rsidP="00F61855">
      <w:pPr>
        <w:spacing w:line="276" w:lineRule="auto"/>
        <w:contextualSpacing/>
        <w:rPr>
          <w:rFonts w:ascii="Arial" w:hAnsi="Arial" w:cs="Arial"/>
          <w:b/>
          <w:bCs/>
          <w:color w:val="000000" w:themeColor="text1"/>
        </w:rPr>
      </w:pPr>
      <w:r w:rsidRPr="00CB650A">
        <w:rPr>
          <w:rFonts w:ascii="Arial" w:hAnsi="Arial" w:cs="Arial"/>
          <w:b/>
          <w:bCs/>
          <w:color w:val="000000" w:themeColor="text1"/>
        </w:rPr>
        <w:t xml:space="preserve">Supplemental Table 4. </w:t>
      </w:r>
      <w:r>
        <w:rPr>
          <w:rFonts w:ascii="Arial" w:hAnsi="Arial" w:cs="Arial"/>
          <w:b/>
          <w:bCs/>
          <w:color w:val="000000" w:themeColor="text1"/>
        </w:rPr>
        <w:t>Manuscripts Identified after Merge (N=240)</w:t>
      </w:r>
    </w:p>
    <w:p w14:paraId="6943D9BF" w14:textId="77777777" w:rsidR="00F61855" w:rsidRPr="00CB650A" w:rsidRDefault="00F61855" w:rsidP="00F61855">
      <w:pPr>
        <w:spacing w:line="276" w:lineRule="auto"/>
        <w:contextualSpacing/>
        <w:rPr>
          <w:rFonts w:ascii="Arial" w:hAnsi="Arial" w:cs="Arial"/>
          <w:b/>
          <w:bCs/>
          <w:color w:val="000000" w:themeColor="text1"/>
        </w:rPr>
      </w:pPr>
      <w:r w:rsidRPr="00CB650A">
        <w:rPr>
          <w:rFonts w:ascii="Arial" w:hAnsi="Arial" w:cs="Arial"/>
          <w:b/>
          <w:bCs/>
          <w:color w:val="000000" w:themeColor="text1"/>
        </w:rPr>
        <w:t xml:space="preserve">Supplemental Table 5. </w:t>
      </w:r>
      <w:r>
        <w:rPr>
          <w:rFonts w:ascii="Arial" w:hAnsi="Arial" w:cs="Arial"/>
          <w:b/>
          <w:bCs/>
          <w:color w:val="000000" w:themeColor="text1"/>
        </w:rPr>
        <w:t>Excluded Manuscripts (N=208)</w:t>
      </w:r>
    </w:p>
    <w:p w14:paraId="6B0566D6" w14:textId="77777777" w:rsidR="00F61855" w:rsidRPr="00CB650A" w:rsidRDefault="00F61855" w:rsidP="00F61855">
      <w:pPr>
        <w:spacing w:line="276" w:lineRule="auto"/>
        <w:contextualSpacing/>
        <w:rPr>
          <w:rFonts w:ascii="Arial" w:hAnsi="Arial" w:cs="Arial"/>
          <w:b/>
          <w:bCs/>
          <w:color w:val="000000" w:themeColor="text1"/>
        </w:rPr>
      </w:pPr>
      <w:r w:rsidRPr="00CB650A">
        <w:rPr>
          <w:rFonts w:ascii="Arial" w:hAnsi="Arial" w:cs="Arial"/>
          <w:b/>
          <w:bCs/>
          <w:color w:val="000000" w:themeColor="text1"/>
        </w:rPr>
        <w:t xml:space="preserve">Supplemental Table 6. </w:t>
      </w:r>
      <w:r>
        <w:rPr>
          <w:rFonts w:ascii="Arial" w:hAnsi="Arial" w:cs="Arial"/>
          <w:b/>
          <w:bCs/>
          <w:color w:val="000000" w:themeColor="text1"/>
        </w:rPr>
        <w:t>Manuscripts that met all Inclusion and Exclusion Criteria</w:t>
      </w:r>
    </w:p>
    <w:p w14:paraId="49471E39" w14:textId="77777777" w:rsidR="00F61855" w:rsidRPr="003F5C46" w:rsidRDefault="00F61855" w:rsidP="00F61855">
      <w:pPr>
        <w:contextualSpacing/>
        <w:rPr>
          <w:rFonts w:ascii="Arial" w:hAnsi="Arial" w:cs="Arial"/>
          <w:b/>
          <w:bCs/>
          <w:color w:val="000000" w:themeColor="text1"/>
        </w:rPr>
      </w:pPr>
      <w:r w:rsidRPr="00CB650A">
        <w:rPr>
          <w:rFonts w:ascii="Arial" w:hAnsi="Arial" w:cs="Arial"/>
          <w:b/>
          <w:bCs/>
          <w:color w:val="000000" w:themeColor="text1"/>
        </w:rPr>
        <w:t>Supplemental Table 7. Risk of Bias Assessment</w:t>
      </w:r>
      <w:r>
        <w:rPr>
          <w:rFonts w:ascii="Arial" w:hAnsi="Arial" w:cs="Arial"/>
          <w:b/>
          <w:bCs/>
          <w:color w:val="000000" w:themeColor="text1"/>
        </w:rPr>
        <w:t xml:space="preserve"> A. Cohort Studies (N=6) and B. Case-Cohort Studies (N=9)</w:t>
      </w:r>
    </w:p>
    <w:p w14:paraId="2A057E60" w14:textId="087CC866" w:rsidR="00F61855" w:rsidRDefault="00F61855">
      <w:r>
        <w:br w:type="page"/>
      </w:r>
    </w:p>
    <w:p w14:paraId="3620B6AA" w14:textId="77777777" w:rsidR="00E312C7" w:rsidRDefault="00E312C7"/>
    <w:p w14:paraId="31B3FA5D" w14:textId="398B2489" w:rsidR="00171CA7" w:rsidRDefault="00171CA7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F04683" wp14:editId="72A11CD0">
                <wp:simplePos x="0" y="0"/>
                <wp:positionH relativeFrom="column">
                  <wp:posOffset>0</wp:posOffset>
                </wp:positionH>
                <wp:positionV relativeFrom="paragraph">
                  <wp:posOffset>-37465</wp:posOffset>
                </wp:positionV>
                <wp:extent cx="4475109" cy="314892"/>
                <wp:effectExtent l="0" t="0" r="8255" b="1587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5109" cy="314892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5D0916D" w14:textId="748FA0AF" w:rsidR="00171CA7" w:rsidRPr="008419AA" w:rsidRDefault="00171CA7" w:rsidP="00171CA7">
                            <w:pPr>
                              <w:rPr>
                                <w:b/>
                                <w:bCs/>
                              </w:rPr>
                            </w:pPr>
                            <w:r w:rsidRPr="008419AA">
                              <w:rPr>
                                <w:b/>
                                <w:bCs/>
                              </w:rPr>
                              <w:t xml:space="preserve">Supplemental Table No.1- </w:t>
                            </w:r>
                            <w:r w:rsidR="004F7651">
                              <w:rPr>
                                <w:b/>
                                <w:bCs/>
                              </w:rPr>
                              <w:t xml:space="preserve">Database </w:t>
                            </w:r>
                            <w:r w:rsidRPr="008419AA">
                              <w:rPr>
                                <w:b/>
                                <w:bCs/>
                              </w:rPr>
                              <w:t>Search Criter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1F04683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0;margin-top:-2.95pt;width:352.35pt;height:24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" fillcolor="#d9e2f3 [660]" strokeweight=".5pt">
                <v:textbox>
                  <w:txbxContent>
                    <w:p w14:paraId="15D0916D" w14:textId="748FA0AF" w:rsidR="00171CA7" w:rsidRPr="008419AA" w:rsidRDefault="00171CA7" w:rsidP="00171CA7">
                      <w:pPr>
                        <w:rPr>
                          <w:b/>
                          <w:bCs/>
                        </w:rPr>
                      </w:pPr>
                      <w:r w:rsidRPr="008419AA">
                        <w:rPr>
                          <w:b/>
                          <w:bCs/>
                        </w:rPr>
                        <w:t xml:space="preserve">Supplemental Table No.1- </w:t>
                      </w:r>
                      <w:r w:rsidR="004F7651">
                        <w:rPr>
                          <w:b/>
                          <w:bCs/>
                        </w:rPr>
                        <w:t xml:space="preserve">Database </w:t>
                      </w:r>
                      <w:r w:rsidRPr="008419AA">
                        <w:rPr>
                          <w:b/>
                          <w:bCs/>
                        </w:rPr>
                        <w:t>Search Criteria</w:t>
                      </w:r>
                    </w:p>
                  </w:txbxContent>
                </v:textbox>
              </v:shape>
            </w:pict>
          </mc:Fallback>
        </mc:AlternateContent>
      </w:r>
    </w:p>
    <w:p w14:paraId="23D36483" w14:textId="26E06243" w:rsidR="00171CA7" w:rsidRDefault="00171CA7"/>
    <w:p w14:paraId="09267AA9" w14:textId="77777777" w:rsidR="00171CA7" w:rsidRDefault="00171CA7"/>
    <w:p w14:paraId="28014701" w14:textId="28F7D874" w:rsidR="001A77D2" w:rsidRDefault="001A77D2" w:rsidP="001A77D2">
      <w:r w:rsidRPr="001A77D2">
        <w:rPr>
          <w:noProof/>
        </w:rPr>
        <w:drawing>
          <wp:inline distT="0" distB="0" distL="0" distR="0" wp14:anchorId="2E33525C" wp14:editId="151C7D71">
            <wp:extent cx="6241154" cy="9461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311739" cy="956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E8DE1B" w14:textId="629D7CF6" w:rsidR="001A77D2" w:rsidRDefault="001A77D2" w:rsidP="00227C8A"/>
    <w:p w14:paraId="737021D5" w14:textId="78542F3B" w:rsidR="001A77D2" w:rsidRDefault="001A77D2" w:rsidP="001A77D2">
      <w:r w:rsidRPr="001A77D2">
        <w:rPr>
          <w:noProof/>
        </w:rPr>
        <w:drawing>
          <wp:inline distT="0" distB="0" distL="0" distR="0" wp14:anchorId="66005A2F" wp14:editId="7784292C">
            <wp:extent cx="5943600" cy="901065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01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6C8E6C" w14:textId="20A090C4" w:rsidR="001A77D2" w:rsidRDefault="001A77D2" w:rsidP="001A77D2"/>
    <w:p w14:paraId="4ADE6646" w14:textId="2A85AEA4" w:rsidR="001A77D2" w:rsidRDefault="00171CA7" w:rsidP="001A77D2">
      <w:r w:rsidRPr="001A77D2">
        <w:rPr>
          <w:noProof/>
        </w:rPr>
        <w:drawing>
          <wp:inline distT="0" distB="0" distL="0" distR="0" wp14:anchorId="658989CA" wp14:editId="39BE479E">
            <wp:extent cx="6585155" cy="1466850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590028" cy="1467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50583F" w14:textId="62EE9C86" w:rsidR="001A77D2" w:rsidRDefault="001A77D2" w:rsidP="001A77D2"/>
    <w:p w14:paraId="5FE196F2" w14:textId="6C68AC4F" w:rsidR="001A77D2" w:rsidRDefault="001A77D2" w:rsidP="001A77D2"/>
    <w:p w14:paraId="06A75035" w14:textId="33A4ED9C" w:rsidR="001A77D2" w:rsidRPr="001A77D2" w:rsidRDefault="001A77D2" w:rsidP="001A77D2">
      <w:r w:rsidRPr="001A77D2">
        <w:rPr>
          <w:noProof/>
        </w:rPr>
        <w:drawing>
          <wp:inline distT="0" distB="0" distL="0" distR="0" wp14:anchorId="593C35B0" wp14:editId="3DA3E811">
            <wp:extent cx="820420" cy="634073"/>
            <wp:effectExtent l="0" t="0" r="508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6384" cy="685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A77D2" w:rsidRPr="001A77D2" w:rsidSect="003951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7D2"/>
    <w:rsid w:val="00002B56"/>
    <w:rsid w:val="000062ED"/>
    <w:rsid w:val="000161AB"/>
    <w:rsid w:val="00033C8C"/>
    <w:rsid w:val="00043371"/>
    <w:rsid w:val="000526B7"/>
    <w:rsid w:val="0007002A"/>
    <w:rsid w:val="000726BD"/>
    <w:rsid w:val="00072F36"/>
    <w:rsid w:val="00092E16"/>
    <w:rsid w:val="000A5D98"/>
    <w:rsid w:val="000B06C1"/>
    <w:rsid w:val="000C1A40"/>
    <w:rsid w:val="000C5141"/>
    <w:rsid w:val="000E376E"/>
    <w:rsid w:val="001002C7"/>
    <w:rsid w:val="0012353A"/>
    <w:rsid w:val="00167F9B"/>
    <w:rsid w:val="00171CA7"/>
    <w:rsid w:val="00174F15"/>
    <w:rsid w:val="001831AC"/>
    <w:rsid w:val="001908C8"/>
    <w:rsid w:val="00196724"/>
    <w:rsid w:val="00197764"/>
    <w:rsid w:val="001A77D2"/>
    <w:rsid w:val="001B655C"/>
    <w:rsid w:val="001F6840"/>
    <w:rsid w:val="00203557"/>
    <w:rsid w:val="00204DD1"/>
    <w:rsid w:val="002154FD"/>
    <w:rsid w:val="0022707A"/>
    <w:rsid w:val="00227C8A"/>
    <w:rsid w:val="0023074F"/>
    <w:rsid w:val="002415AD"/>
    <w:rsid w:val="0024533E"/>
    <w:rsid w:val="00246877"/>
    <w:rsid w:val="00250D62"/>
    <w:rsid w:val="00286A6E"/>
    <w:rsid w:val="00297033"/>
    <w:rsid w:val="002C07D2"/>
    <w:rsid w:val="002C7D78"/>
    <w:rsid w:val="002E0781"/>
    <w:rsid w:val="002F07D6"/>
    <w:rsid w:val="002F0F80"/>
    <w:rsid w:val="00315BDC"/>
    <w:rsid w:val="0036093F"/>
    <w:rsid w:val="0036489E"/>
    <w:rsid w:val="003820AF"/>
    <w:rsid w:val="003820D9"/>
    <w:rsid w:val="00384A33"/>
    <w:rsid w:val="0039145E"/>
    <w:rsid w:val="003951CF"/>
    <w:rsid w:val="003C5AF2"/>
    <w:rsid w:val="00402792"/>
    <w:rsid w:val="00405789"/>
    <w:rsid w:val="00451D33"/>
    <w:rsid w:val="00455BFD"/>
    <w:rsid w:val="0048347A"/>
    <w:rsid w:val="004900C1"/>
    <w:rsid w:val="0049513E"/>
    <w:rsid w:val="004C2FE8"/>
    <w:rsid w:val="004D6718"/>
    <w:rsid w:val="004F2137"/>
    <w:rsid w:val="004F7651"/>
    <w:rsid w:val="00510D29"/>
    <w:rsid w:val="005142B5"/>
    <w:rsid w:val="00561800"/>
    <w:rsid w:val="005969B6"/>
    <w:rsid w:val="005A087A"/>
    <w:rsid w:val="005A1320"/>
    <w:rsid w:val="005C2025"/>
    <w:rsid w:val="005C4535"/>
    <w:rsid w:val="005D5827"/>
    <w:rsid w:val="005E3319"/>
    <w:rsid w:val="0061392C"/>
    <w:rsid w:val="00614C24"/>
    <w:rsid w:val="00630ED5"/>
    <w:rsid w:val="00651FC5"/>
    <w:rsid w:val="006606FD"/>
    <w:rsid w:val="00672518"/>
    <w:rsid w:val="00677C1F"/>
    <w:rsid w:val="006971A7"/>
    <w:rsid w:val="006A1CE6"/>
    <w:rsid w:val="006E19AD"/>
    <w:rsid w:val="006E3EED"/>
    <w:rsid w:val="00700EA7"/>
    <w:rsid w:val="00734C3C"/>
    <w:rsid w:val="0073637F"/>
    <w:rsid w:val="00773EA7"/>
    <w:rsid w:val="00775632"/>
    <w:rsid w:val="0079374F"/>
    <w:rsid w:val="007A5DAB"/>
    <w:rsid w:val="007B4BCC"/>
    <w:rsid w:val="007C35A2"/>
    <w:rsid w:val="007C3FE9"/>
    <w:rsid w:val="007D5402"/>
    <w:rsid w:val="007F0A66"/>
    <w:rsid w:val="007F0F04"/>
    <w:rsid w:val="007F5FB7"/>
    <w:rsid w:val="00800538"/>
    <w:rsid w:val="0080645D"/>
    <w:rsid w:val="008206CB"/>
    <w:rsid w:val="00820953"/>
    <w:rsid w:val="00884D54"/>
    <w:rsid w:val="008A46D5"/>
    <w:rsid w:val="008B592A"/>
    <w:rsid w:val="008C4770"/>
    <w:rsid w:val="00930082"/>
    <w:rsid w:val="00933690"/>
    <w:rsid w:val="00942787"/>
    <w:rsid w:val="00961829"/>
    <w:rsid w:val="00962211"/>
    <w:rsid w:val="0096731E"/>
    <w:rsid w:val="00975516"/>
    <w:rsid w:val="00981228"/>
    <w:rsid w:val="009D1AB0"/>
    <w:rsid w:val="009D4A1A"/>
    <w:rsid w:val="009F6CAF"/>
    <w:rsid w:val="00A16B46"/>
    <w:rsid w:val="00A17100"/>
    <w:rsid w:val="00A34366"/>
    <w:rsid w:val="00A44BBD"/>
    <w:rsid w:val="00A519ED"/>
    <w:rsid w:val="00A54EE3"/>
    <w:rsid w:val="00A76B62"/>
    <w:rsid w:val="00A83755"/>
    <w:rsid w:val="00A92651"/>
    <w:rsid w:val="00AA0BF0"/>
    <w:rsid w:val="00AB2935"/>
    <w:rsid w:val="00AE3EDC"/>
    <w:rsid w:val="00AF67D7"/>
    <w:rsid w:val="00B271D4"/>
    <w:rsid w:val="00B323BD"/>
    <w:rsid w:val="00B42D36"/>
    <w:rsid w:val="00B54305"/>
    <w:rsid w:val="00B65AA0"/>
    <w:rsid w:val="00B73F6E"/>
    <w:rsid w:val="00B82595"/>
    <w:rsid w:val="00B82DF6"/>
    <w:rsid w:val="00B90080"/>
    <w:rsid w:val="00B90249"/>
    <w:rsid w:val="00B92436"/>
    <w:rsid w:val="00B93590"/>
    <w:rsid w:val="00B97A78"/>
    <w:rsid w:val="00BB24F6"/>
    <w:rsid w:val="00BC1992"/>
    <w:rsid w:val="00BE7A69"/>
    <w:rsid w:val="00C102C2"/>
    <w:rsid w:val="00C35640"/>
    <w:rsid w:val="00C5212C"/>
    <w:rsid w:val="00C60ACE"/>
    <w:rsid w:val="00C635F9"/>
    <w:rsid w:val="00C63D6B"/>
    <w:rsid w:val="00C82F3B"/>
    <w:rsid w:val="00CA1525"/>
    <w:rsid w:val="00CA2EBB"/>
    <w:rsid w:val="00CC01C6"/>
    <w:rsid w:val="00CD5FB2"/>
    <w:rsid w:val="00D32EF4"/>
    <w:rsid w:val="00D42D04"/>
    <w:rsid w:val="00D45FAB"/>
    <w:rsid w:val="00D55354"/>
    <w:rsid w:val="00D63945"/>
    <w:rsid w:val="00D97F2C"/>
    <w:rsid w:val="00DA5431"/>
    <w:rsid w:val="00DB07AA"/>
    <w:rsid w:val="00DD7210"/>
    <w:rsid w:val="00DF5F12"/>
    <w:rsid w:val="00E139BC"/>
    <w:rsid w:val="00E2475F"/>
    <w:rsid w:val="00E25CF1"/>
    <w:rsid w:val="00E312C7"/>
    <w:rsid w:val="00E3209F"/>
    <w:rsid w:val="00E4139A"/>
    <w:rsid w:val="00EA02ED"/>
    <w:rsid w:val="00EB2D1C"/>
    <w:rsid w:val="00ED7083"/>
    <w:rsid w:val="00EE461F"/>
    <w:rsid w:val="00EF0268"/>
    <w:rsid w:val="00F112DF"/>
    <w:rsid w:val="00F241FD"/>
    <w:rsid w:val="00F27945"/>
    <w:rsid w:val="00F35A10"/>
    <w:rsid w:val="00F47094"/>
    <w:rsid w:val="00F5735B"/>
    <w:rsid w:val="00F61855"/>
    <w:rsid w:val="00F73551"/>
    <w:rsid w:val="00FA1FF3"/>
    <w:rsid w:val="00FA5E95"/>
    <w:rsid w:val="00FD279F"/>
    <w:rsid w:val="00FD2EFA"/>
    <w:rsid w:val="00FE1C47"/>
    <w:rsid w:val="00FE631E"/>
    <w:rsid w:val="00FE700E"/>
    <w:rsid w:val="00FF0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40D54"/>
  <w15:chartTrackingRefBased/>
  <w15:docId w15:val="{6E4DC62D-1BAC-9D4B-BFB6-AA29400B6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E312C7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E312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976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5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2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Nolan</dc:creator>
  <cp:keywords/>
  <dc:description/>
  <cp:lastModifiedBy>Anna Nolan</cp:lastModifiedBy>
  <cp:revision>11</cp:revision>
  <dcterms:created xsi:type="dcterms:W3CDTF">2022-04-26T18:30:00Z</dcterms:created>
  <dcterms:modified xsi:type="dcterms:W3CDTF">2022-06-03T21:32:00Z</dcterms:modified>
</cp:coreProperties>
</file>